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E488B7" w14:textId="76F04CE6" w:rsidR="005B40E4" w:rsidRPr="00213A60" w:rsidRDefault="00213A60" w:rsidP="00213A60">
      <w:pPr>
        <w:pStyle w:val="Titre9"/>
        <w:rPr>
          <w:rFonts w:ascii="Times New Roman" w:hAnsi="Times New Roman" w:cs="Times New Roman"/>
          <w:b/>
          <w:i w:val="0"/>
          <w:sz w:val="28"/>
          <w:szCs w:val="28"/>
        </w:rPr>
      </w:pPr>
      <w:proofErr w:type="spellStart"/>
      <w:proofErr w:type="gramStart"/>
      <w:r>
        <w:rPr>
          <w:rFonts w:ascii="Times New Roman" w:hAnsi="Times New Roman" w:cs="Times New Roman"/>
          <w:b/>
          <w:i w:val="0"/>
          <w:sz w:val="28"/>
          <w:szCs w:val="28"/>
        </w:rPr>
        <w:t>r</w:t>
      </w:r>
      <w:r w:rsidRPr="00213A60">
        <w:rPr>
          <w:rFonts w:ascii="Times New Roman" w:hAnsi="Times New Roman" w:cs="Times New Roman"/>
          <w:b/>
          <w:i w:val="0"/>
          <w:sz w:val="28"/>
          <w:szCs w:val="28"/>
        </w:rPr>
        <w:t>PATD</w:t>
      </w:r>
      <w:proofErr w:type="spellEnd"/>
      <w:r w:rsidRPr="00213A60">
        <w:rPr>
          <w:rFonts w:ascii="Times New Roman" w:hAnsi="Times New Roman" w:cs="Times New Roman"/>
          <w:b/>
          <w:i w:val="0"/>
          <w:sz w:val="28"/>
          <w:szCs w:val="28"/>
        </w:rPr>
        <w:t xml:space="preserve">  (</w:t>
      </w:r>
      <w:proofErr w:type="gramEnd"/>
      <w:r w:rsidRPr="00213A60">
        <w:rPr>
          <w:rFonts w:ascii="Times New Roman" w:hAnsi="Times New Roman" w:cs="Times New Roman"/>
          <w:b/>
          <w:i w:val="0"/>
          <w:sz w:val="28"/>
          <w:szCs w:val="28"/>
        </w:rPr>
        <w:t>French version)</w:t>
      </w:r>
    </w:p>
    <w:p w14:paraId="207CAD3E" w14:textId="77777777" w:rsidR="00213A60" w:rsidRPr="00213A60" w:rsidRDefault="00213A60" w:rsidP="00213A60"/>
    <w:p w14:paraId="785DB223" w14:textId="77777777" w:rsidR="005B40E4" w:rsidRPr="00E94377" w:rsidRDefault="005B40E4" w:rsidP="005B40E4">
      <w:r w:rsidRPr="00E94377">
        <w:t>•S'il vous plaît, indiquer dans quelle mesure vous êtes en accord ou en désaccord avec ces propositions en mettant une croix dans la case appropriée (réponse qui vous correspond le plus).</w:t>
      </w:r>
    </w:p>
    <w:p w14:paraId="3D87EADE" w14:textId="77777777" w:rsidR="005B40E4" w:rsidRPr="00E94377" w:rsidRDefault="005B40E4" w:rsidP="005B40E4">
      <w:r w:rsidRPr="00E94377">
        <w:t xml:space="preserve">•Il n'y a pas de bonnes ou de mauvaises réponses. </w:t>
      </w:r>
    </w:p>
    <w:p w14:paraId="224A0DC2" w14:textId="77777777" w:rsidR="005B40E4" w:rsidRDefault="005B40E4" w:rsidP="005B40E4">
      <w:pPr>
        <w:rPr>
          <w:b/>
        </w:rPr>
      </w:pPr>
    </w:p>
    <w:tbl>
      <w:tblPr>
        <w:tblStyle w:val="Grilledutableau8"/>
        <w:tblW w:w="0" w:type="auto"/>
        <w:tblInd w:w="1350" w:type="dxa"/>
        <w:tblLook w:val="04A0" w:firstRow="1" w:lastRow="0" w:firstColumn="1" w:lastColumn="0" w:noHBand="0" w:noVBand="1"/>
      </w:tblPr>
      <w:tblGrid>
        <w:gridCol w:w="1427"/>
        <w:gridCol w:w="1427"/>
        <w:gridCol w:w="1428"/>
        <w:gridCol w:w="1428"/>
        <w:gridCol w:w="1429"/>
      </w:tblGrid>
      <w:tr w:rsidR="005B40E4" w:rsidRPr="00EF18D1" w14:paraId="2A5F889F" w14:textId="77777777" w:rsidTr="00ED1FDA">
        <w:tc>
          <w:tcPr>
            <w:tcW w:w="1427" w:type="dxa"/>
          </w:tcPr>
          <w:p w14:paraId="0DFE8D6B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Tout à fait</w:t>
            </w:r>
          </w:p>
          <w:p w14:paraId="7983EF59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d’accord</w:t>
            </w:r>
          </w:p>
        </w:tc>
        <w:tc>
          <w:tcPr>
            <w:tcW w:w="1427" w:type="dxa"/>
          </w:tcPr>
          <w:p w14:paraId="55823359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D’accord</w:t>
            </w:r>
          </w:p>
          <w:p w14:paraId="7EF8CDA5" w14:textId="77777777" w:rsidR="005B40E4" w:rsidRPr="00EF18D1" w:rsidRDefault="005B40E4" w:rsidP="00ED1FD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28" w:type="dxa"/>
          </w:tcPr>
          <w:p w14:paraId="29F63DDC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Incertain</w:t>
            </w:r>
          </w:p>
          <w:p w14:paraId="66AFF1C4" w14:textId="77777777" w:rsidR="005B40E4" w:rsidRPr="00EF18D1" w:rsidRDefault="005B40E4" w:rsidP="00ED1FDA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28" w:type="dxa"/>
          </w:tcPr>
          <w:p w14:paraId="06DAEC09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En</w:t>
            </w:r>
          </w:p>
          <w:p w14:paraId="179DC41A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désaccord</w:t>
            </w:r>
          </w:p>
        </w:tc>
        <w:tc>
          <w:tcPr>
            <w:tcW w:w="1429" w:type="dxa"/>
          </w:tcPr>
          <w:p w14:paraId="1A78E114" w14:textId="77777777" w:rsidR="005B40E4" w:rsidRPr="00EF18D1" w:rsidRDefault="005B40E4" w:rsidP="00ED1FDA">
            <w:pPr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 w:rsidRPr="00EF18D1">
              <w:rPr>
                <w:rFonts w:eastAsia="Times New Roman"/>
                <w:sz w:val="18"/>
                <w:szCs w:val="18"/>
                <w:lang w:eastAsia="fr-FR"/>
              </w:rPr>
              <w:t>Fortement en désaccord</w:t>
            </w:r>
          </w:p>
        </w:tc>
      </w:tr>
    </w:tbl>
    <w:p w14:paraId="2E08F2C3" w14:textId="77777777" w:rsidR="005B40E4" w:rsidRDefault="005B40E4" w:rsidP="005B40E4"/>
    <w:tbl>
      <w:tblPr>
        <w:tblW w:w="101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9560"/>
      </w:tblGrid>
      <w:tr w:rsidR="005B40E4" w:rsidRPr="00213663" w14:paraId="5D8B4952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E2C1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</w:t>
            </w:r>
          </w:p>
        </w:tc>
        <w:tc>
          <w:tcPr>
            <w:tcW w:w="9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DDA2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dépense beaucoup d’argent pour mes médicaments</w:t>
            </w:r>
          </w:p>
        </w:tc>
      </w:tr>
      <w:tr w:rsidR="005B40E4" w:rsidRPr="00213663" w14:paraId="7006B4C2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B4D8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2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9C15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Prendre mes médicaments tous les jours n’est pas très pratique</w:t>
            </w:r>
          </w:p>
        </w:tc>
      </w:tr>
      <w:tr w:rsidR="005B40E4" w:rsidRPr="00213663" w14:paraId="376C77D9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5C4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3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EF07A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 xml:space="preserve">Je trouve que je prends un grand nombre de médicaments </w:t>
            </w:r>
          </w:p>
        </w:tc>
      </w:tr>
      <w:tr w:rsidR="005B40E4" w:rsidRPr="00213663" w14:paraId="2A377465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9F84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4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6312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trouve que mes médicaments sont une contrainte pour moi</w:t>
            </w:r>
          </w:p>
        </w:tc>
      </w:tr>
      <w:tr w:rsidR="005B40E4" w:rsidRPr="00213663" w14:paraId="493AEBF1" w14:textId="77777777" w:rsidTr="00ED1FDA">
        <w:trPr>
          <w:trHeight w:val="414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90BC7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5</w:t>
            </w:r>
          </w:p>
        </w:tc>
        <w:tc>
          <w:tcPr>
            <w:tcW w:w="9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596E7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Parfois, je pense que je prends trop de médicaments</w:t>
            </w:r>
          </w:p>
        </w:tc>
      </w:tr>
      <w:tr w:rsidR="005B40E4" w:rsidRPr="00213663" w14:paraId="4B2C8DFA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5616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6</w:t>
            </w:r>
          </w:p>
        </w:tc>
        <w:tc>
          <w:tcPr>
            <w:tcW w:w="9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58C85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trouve que je prends peut-être un ou plusieurs médicaments dont je n’ai plus besoin</w:t>
            </w:r>
          </w:p>
        </w:tc>
      </w:tr>
      <w:tr w:rsidR="005B40E4" w:rsidRPr="00213663" w14:paraId="0B06F45E" w14:textId="77777777" w:rsidTr="00ED1FDA">
        <w:trPr>
          <w:trHeight w:val="690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8A7D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7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88A6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’aimerais essayer d’arrêter un de mes médicaments pour voir comment je me sentirais sans celui-ci</w:t>
            </w:r>
          </w:p>
        </w:tc>
      </w:tr>
      <w:tr w:rsidR="005B40E4" w:rsidRPr="00213663" w14:paraId="2159626F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6622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8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F1BB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 xml:space="preserve">J’aimerais que mon médecin réduise la dose d’un ou plusieurs de mes médicaments </w:t>
            </w:r>
          </w:p>
        </w:tc>
      </w:tr>
      <w:tr w:rsidR="005B40E4" w:rsidRPr="00213663" w14:paraId="01F5CF91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0B72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9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0D6D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pense qu’un ou plusieurs de mes médicaments ne sont peut-être pas efficaces</w:t>
            </w:r>
          </w:p>
        </w:tc>
      </w:tr>
      <w:tr w:rsidR="005B40E4" w:rsidRPr="00213663" w14:paraId="0AEA597A" w14:textId="77777777" w:rsidTr="00ED1FDA">
        <w:trPr>
          <w:trHeight w:val="848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88D4C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0</w:t>
            </w:r>
          </w:p>
        </w:tc>
        <w:tc>
          <w:tcPr>
            <w:tcW w:w="9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1691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crois qu’un ou plusieurs de mes médicaments peuvent me donner en ce moment des effets indésirables</w:t>
            </w:r>
          </w:p>
        </w:tc>
      </w:tr>
      <w:tr w:rsidR="005B40E4" w:rsidRPr="00213663" w14:paraId="017CB628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74BED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1</w:t>
            </w:r>
          </w:p>
        </w:tc>
        <w:tc>
          <w:tcPr>
            <w:tcW w:w="9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9C31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serais réticent(e) à arrêter un médicament que je prends depuis longtemps</w:t>
            </w:r>
          </w:p>
        </w:tc>
      </w:tr>
      <w:tr w:rsidR="005B40E4" w:rsidRPr="00213663" w14:paraId="7ED8A071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D268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2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AA43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Si un de mes médicaments était arrêté, je serais inquiet(e) de passer à côté de ses futurs bénéfices</w:t>
            </w:r>
          </w:p>
        </w:tc>
      </w:tr>
      <w:tr w:rsidR="005B40E4" w:rsidRPr="00213663" w14:paraId="2CFBA7EF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1E50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3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C84A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suis inquiet(e)/stressé(e) chaque fois que mes médicaments sont changés</w:t>
            </w:r>
          </w:p>
        </w:tc>
      </w:tr>
      <w:tr w:rsidR="005B40E4" w:rsidRPr="00213663" w14:paraId="7066585F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48A0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4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02E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Si mon médecin me recommandait d’arrêter un médicament, j’aurais le sentiment qu’il renonce à me soigner.</w:t>
            </w:r>
          </w:p>
        </w:tc>
      </w:tr>
      <w:tr w:rsidR="005B40E4" w:rsidRPr="00213663" w14:paraId="5A126168" w14:textId="77777777" w:rsidTr="00ED1FDA">
        <w:trPr>
          <w:trHeight w:val="749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934A4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5</w:t>
            </w:r>
          </w:p>
        </w:tc>
        <w:tc>
          <w:tcPr>
            <w:tcW w:w="9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5426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’ai déjà eu une mauvaise expérience quand un médicament a été arrêté</w:t>
            </w:r>
          </w:p>
        </w:tc>
      </w:tr>
      <w:tr w:rsidR="005B40E4" w:rsidRPr="00213663" w14:paraId="2C726609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BEE8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6</w:t>
            </w:r>
          </w:p>
        </w:tc>
        <w:tc>
          <w:tcPr>
            <w:tcW w:w="9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81E0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comprends bien pourquoi on m’a prescrit chacun de mes médicaments</w:t>
            </w:r>
          </w:p>
        </w:tc>
      </w:tr>
      <w:tr w:rsidR="005B40E4" w:rsidRPr="00213663" w14:paraId="36CD4D60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442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7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7B8C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sais exactement quels médicaments je prends en ce moment et/ou je tiens à jour une liste de médicaments</w:t>
            </w:r>
          </w:p>
        </w:tc>
      </w:tr>
      <w:tr w:rsidR="005B40E4" w:rsidRPr="00213663" w14:paraId="12A66A43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3975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lastRenderedPageBreak/>
              <w:t>Q18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4713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’aime en savoir le plus possible sur mes médicaments</w:t>
            </w:r>
          </w:p>
        </w:tc>
      </w:tr>
      <w:tr w:rsidR="005B40E4" w:rsidRPr="00213663" w14:paraId="77C2AB97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5553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19</w:t>
            </w:r>
          </w:p>
        </w:tc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017B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’aime être impliqué(e) avec mes médecins dans les décisions qui sont prises concernant mes médicaments</w:t>
            </w:r>
          </w:p>
        </w:tc>
      </w:tr>
      <w:tr w:rsidR="005B40E4" w:rsidRPr="00213663" w14:paraId="7EE56783" w14:textId="77777777" w:rsidTr="00ED1FDA">
        <w:trPr>
          <w:trHeight w:val="1163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DACE1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20</w:t>
            </w:r>
          </w:p>
        </w:tc>
        <w:tc>
          <w:tcPr>
            <w:tcW w:w="9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DF24E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Je demande toujours au médecin, au pharmacien ou à un autre professionnel de la santé s’il y a quelque chose que je ne comprends pas au sujet de mes médicaments</w:t>
            </w:r>
          </w:p>
        </w:tc>
      </w:tr>
      <w:tr w:rsidR="005B40E4" w:rsidRPr="00213663" w14:paraId="0192B2A6" w14:textId="77777777" w:rsidTr="00ED1FDA">
        <w:trPr>
          <w:trHeight w:val="394"/>
        </w:trPr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00E1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21</w:t>
            </w:r>
          </w:p>
        </w:tc>
        <w:tc>
          <w:tcPr>
            <w:tcW w:w="9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8DFC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Si mon médecin disait que cela est possible, je serais prêt(e) à arrêter un ou plusieurs de mes médicaments habituels</w:t>
            </w:r>
          </w:p>
        </w:tc>
      </w:tr>
      <w:tr w:rsidR="005B40E4" w:rsidRPr="00213663" w14:paraId="47F05E5A" w14:textId="77777777" w:rsidTr="00ED1FDA">
        <w:trPr>
          <w:trHeight w:val="769"/>
        </w:trPr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C4353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  <w:lang w:val="en-US"/>
              </w:rPr>
              <w:t>Q22</w:t>
            </w:r>
          </w:p>
        </w:tc>
        <w:tc>
          <w:tcPr>
            <w:tcW w:w="9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FA9C2" w14:textId="77777777" w:rsidR="005B40E4" w:rsidRPr="00213663" w:rsidRDefault="005B40E4" w:rsidP="00ED1FDA">
            <w:pPr>
              <w:rPr>
                <w:iCs/>
                <w:color w:val="000000"/>
              </w:rPr>
            </w:pPr>
            <w:r w:rsidRPr="00213663">
              <w:rPr>
                <w:iCs/>
                <w:color w:val="000000"/>
              </w:rPr>
              <w:t>Globalement, je suis satisfait(e) de mes médicaments actuels</w:t>
            </w:r>
          </w:p>
        </w:tc>
      </w:tr>
    </w:tbl>
    <w:p w14:paraId="6B608B98" w14:textId="5A5FFE5F" w:rsidR="001A5B74" w:rsidRDefault="001A5B74"/>
    <w:p w14:paraId="2FAE70BC" w14:textId="52279731" w:rsidR="00213A60" w:rsidRDefault="00213A60"/>
    <w:p w14:paraId="53E003CC" w14:textId="62AD7C14" w:rsidR="00213A60" w:rsidRDefault="00213A60"/>
    <w:p w14:paraId="347DF07F" w14:textId="5E7FFAD2" w:rsidR="00213A60" w:rsidRDefault="00213A60"/>
    <w:p w14:paraId="6EC63D74" w14:textId="46306BF3" w:rsidR="00213A60" w:rsidRDefault="00213A60"/>
    <w:p w14:paraId="4AAA16D4" w14:textId="7A3A9CC7" w:rsidR="00213A60" w:rsidRDefault="00213A60"/>
    <w:p w14:paraId="359D6F5C" w14:textId="73C5FA01" w:rsidR="00213A60" w:rsidRDefault="00213A60"/>
    <w:p w14:paraId="732225B5" w14:textId="4A9CCC7E" w:rsidR="00213A60" w:rsidRDefault="00213A60"/>
    <w:p w14:paraId="7C5DD7D5" w14:textId="6DB65715" w:rsidR="00213A60" w:rsidRDefault="00213A60"/>
    <w:p w14:paraId="0737B8E5" w14:textId="7FBCCAD5" w:rsidR="00213A60" w:rsidRDefault="00213A60"/>
    <w:p w14:paraId="08BE3C94" w14:textId="05269C29" w:rsidR="00213A60" w:rsidRDefault="00213A60"/>
    <w:p w14:paraId="354192AF" w14:textId="2FA5097C" w:rsidR="00213A60" w:rsidRDefault="00213A60"/>
    <w:p w14:paraId="69699F94" w14:textId="141BE030" w:rsidR="00213A60" w:rsidRDefault="00213A60"/>
    <w:p w14:paraId="0C7448BD" w14:textId="64173015" w:rsidR="00213A60" w:rsidRDefault="00213A60"/>
    <w:p w14:paraId="689C8306" w14:textId="575B5E83" w:rsidR="00213A60" w:rsidRDefault="00213A60"/>
    <w:p w14:paraId="67459F8E" w14:textId="7506EDDD" w:rsidR="00213A60" w:rsidRDefault="00213A60"/>
    <w:p w14:paraId="25E02AFA" w14:textId="23DD7DAE" w:rsidR="00213A60" w:rsidRDefault="00213A60"/>
    <w:p w14:paraId="032B5348" w14:textId="3026A72E" w:rsidR="00213A60" w:rsidRDefault="00213A60"/>
    <w:p w14:paraId="55E86821" w14:textId="4FEF915B" w:rsidR="00213A60" w:rsidRDefault="00213A60"/>
    <w:p w14:paraId="34A821F5" w14:textId="77777777" w:rsidR="00213A60" w:rsidRDefault="00213A60"/>
    <w:p w14:paraId="7DA7FDE3" w14:textId="033EAD32" w:rsidR="00213A60" w:rsidRDefault="00296F4C" w:rsidP="00213A60">
      <w:pPr>
        <w:pStyle w:val="Titre9"/>
        <w:spacing w:before="0"/>
        <w:rPr>
          <w:rFonts w:ascii="Times New Roman" w:hAnsi="Times New Roman" w:cs="Times New Roman"/>
          <w:b/>
          <w:i w:val="0"/>
          <w:sz w:val="28"/>
          <w:szCs w:val="28"/>
        </w:rPr>
      </w:pPr>
      <w:r>
        <w:rPr>
          <w:rFonts w:ascii="Times New Roman" w:hAnsi="Times New Roman" w:cs="Times New Roman"/>
          <w:b/>
          <w:i w:val="0"/>
          <w:sz w:val="28"/>
          <w:szCs w:val="28"/>
        </w:rPr>
        <w:lastRenderedPageBreak/>
        <w:t>r</w:t>
      </w:r>
      <w:bookmarkStart w:id="0" w:name="_GoBack"/>
      <w:bookmarkEnd w:id="0"/>
      <w:r w:rsidR="00213A60" w:rsidRPr="00213A60">
        <w:rPr>
          <w:rFonts w:ascii="Times New Roman" w:hAnsi="Times New Roman" w:cs="Times New Roman"/>
          <w:b/>
          <w:i w:val="0"/>
          <w:sz w:val="28"/>
          <w:szCs w:val="28"/>
        </w:rPr>
        <w:t xml:space="preserve">PATD </w:t>
      </w:r>
      <w:r w:rsidR="00213A60">
        <w:rPr>
          <w:rFonts w:ascii="Times New Roman" w:hAnsi="Times New Roman" w:cs="Times New Roman"/>
          <w:b/>
          <w:i w:val="0"/>
          <w:sz w:val="28"/>
          <w:szCs w:val="28"/>
        </w:rPr>
        <w:t xml:space="preserve"> (English</w:t>
      </w:r>
      <w:r w:rsidR="00213A60" w:rsidRPr="00213A60">
        <w:rPr>
          <w:rFonts w:ascii="Times New Roman" w:hAnsi="Times New Roman" w:cs="Times New Roman"/>
          <w:b/>
          <w:i w:val="0"/>
          <w:sz w:val="28"/>
          <w:szCs w:val="28"/>
        </w:rPr>
        <w:t xml:space="preserve"> version)</w:t>
      </w:r>
    </w:p>
    <w:p w14:paraId="58311318" w14:textId="77777777" w:rsidR="00213A60" w:rsidRPr="00213A60" w:rsidRDefault="00213A60" w:rsidP="00213A60"/>
    <w:p w14:paraId="2DCD8028" w14:textId="58233E7E" w:rsidR="00213A60" w:rsidRPr="00213A60" w:rsidRDefault="00213A60" w:rsidP="00213A60">
      <w:r>
        <w:rPr>
          <w:noProof/>
          <w:lang w:eastAsia="fr-FR"/>
        </w:rPr>
        <w:drawing>
          <wp:inline distT="0" distB="0" distL="0" distR="0" wp14:anchorId="5B214F53" wp14:editId="537F2DA6">
            <wp:extent cx="5760720" cy="696214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6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3B21C" w14:textId="02F04F6A" w:rsidR="00213A60" w:rsidRDefault="00213A60">
      <w:r w:rsidRPr="00213A60">
        <w:rPr>
          <w:noProof/>
          <w:lang w:eastAsia="fr-FR"/>
        </w:rPr>
        <w:lastRenderedPageBreak/>
        <w:t xml:space="preserve"> </w:t>
      </w:r>
      <w:r>
        <w:rPr>
          <w:noProof/>
          <w:lang w:eastAsia="fr-FR"/>
        </w:rPr>
        <w:drawing>
          <wp:inline distT="0" distB="0" distL="0" distR="0" wp14:anchorId="127F9209" wp14:editId="2B4EB662">
            <wp:extent cx="5760720" cy="625348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5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3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77D27"/>
    <w:multiLevelType w:val="hybridMultilevel"/>
    <w:tmpl w:val="A150FF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B117C1"/>
    <w:multiLevelType w:val="hybridMultilevel"/>
    <w:tmpl w:val="976C897A"/>
    <w:lvl w:ilvl="0" w:tplc="8BDAB0C2">
      <w:start w:val="1"/>
      <w:numFmt w:val="bullet"/>
      <w:lvlText w:val="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5A5657CE"/>
    <w:multiLevelType w:val="hybridMultilevel"/>
    <w:tmpl w:val="6BA89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66030F"/>
    <w:multiLevelType w:val="hybridMultilevel"/>
    <w:tmpl w:val="F94C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187F7F"/>
    <w:multiLevelType w:val="hybridMultilevel"/>
    <w:tmpl w:val="A150FF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279"/>
    <w:rsid w:val="001A5B74"/>
    <w:rsid w:val="00213A60"/>
    <w:rsid w:val="00296F4C"/>
    <w:rsid w:val="005B40E4"/>
    <w:rsid w:val="00677279"/>
    <w:rsid w:val="00C30ADE"/>
    <w:rsid w:val="00EF6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C4F5D"/>
  <w15:chartTrackingRefBased/>
  <w15:docId w15:val="{07F40B57-7AC6-4C6A-A036-7C5B8F431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279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77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Titre2"/>
    <w:next w:val="Normal"/>
    <w:link w:val="Titre3Car"/>
    <w:unhideWhenUsed/>
    <w:qFormat/>
    <w:rsid w:val="00677279"/>
    <w:pPr>
      <w:keepNext w:val="0"/>
      <w:keepLines w:val="0"/>
      <w:spacing w:before="0"/>
      <w:contextualSpacing/>
      <w:jc w:val="both"/>
      <w:outlineLvl w:val="2"/>
    </w:pPr>
    <w:rPr>
      <w:rFonts w:ascii="Times New Roman" w:eastAsia="Calibri" w:hAnsi="Times New Roman" w:cs="Times New Roman"/>
      <w:b/>
      <w:color w:val="auto"/>
      <w:sz w:val="28"/>
      <w:szCs w:val="2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B40E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677279"/>
    <w:rPr>
      <w:rFonts w:ascii="Times New Roman" w:eastAsia="Calibri" w:hAnsi="Times New Roman" w:cs="Times New Roman"/>
      <w:b/>
      <w:sz w:val="28"/>
      <w:szCs w:val="28"/>
    </w:rPr>
  </w:style>
  <w:style w:type="paragraph" w:styleId="Paragraphedeliste">
    <w:name w:val="List Paragraph"/>
    <w:basedOn w:val="Normal"/>
    <w:link w:val="ParagraphedelisteCar"/>
    <w:uiPriority w:val="34"/>
    <w:qFormat/>
    <w:rsid w:val="00677279"/>
    <w:pPr>
      <w:ind w:left="720"/>
      <w:contextualSpacing/>
    </w:pPr>
  </w:style>
  <w:style w:type="character" w:customStyle="1" w:styleId="ParagraphedelisteCar">
    <w:name w:val="Paragraphe de liste Car"/>
    <w:link w:val="Paragraphedeliste"/>
    <w:uiPriority w:val="34"/>
    <w:rsid w:val="00677279"/>
    <w:rPr>
      <w:rFonts w:ascii="Times New Roman" w:eastAsia="Calibri" w:hAnsi="Times New Roman" w:cs="Times New Roman"/>
    </w:rPr>
  </w:style>
  <w:style w:type="table" w:customStyle="1" w:styleId="Grilledutableau8">
    <w:name w:val="Grille du tableau8"/>
    <w:basedOn w:val="TableauNormal"/>
    <w:next w:val="Grilledutableau"/>
    <w:uiPriority w:val="59"/>
    <w:rsid w:val="0067727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semiHidden/>
    <w:rsid w:val="006772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677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9Car">
    <w:name w:val="Titre 9 Car"/>
    <w:basedOn w:val="Policepardfaut"/>
    <w:link w:val="Titre9"/>
    <w:uiPriority w:val="9"/>
    <w:rsid w:val="005B40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Marquedecommentaire">
    <w:name w:val="annotation reference"/>
    <w:uiPriority w:val="99"/>
    <w:semiHidden/>
    <w:unhideWhenUsed/>
    <w:rsid w:val="005B40E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B40E4"/>
    <w:pPr>
      <w:spacing w:after="0" w:line="240" w:lineRule="auto"/>
      <w:jc w:val="both"/>
    </w:pPr>
    <w:rPr>
      <w:rFonts w:ascii="Arial" w:eastAsia="Times New Roman" w:hAnsi="Arial" w:cs="Arial"/>
      <w:iCs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B40E4"/>
    <w:rPr>
      <w:rFonts w:ascii="Arial" w:eastAsia="Times New Roman" w:hAnsi="Arial" w:cs="Arial"/>
      <w:i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B40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40E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07C9E-D95D-4720-BBB1-B1902B80E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drien</dc:creator>
  <cp:keywords/>
  <dc:description/>
  <cp:lastModifiedBy>EVIN Adrien</cp:lastModifiedBy>
  <cp:revision>4</cp:revision>
  <dcterms:created xsi:type="dcterms:W3CDTF">2024-04-11T11:37:00Z</dcterms:created>
  <dcterms:modified xsi:type="dcterms:W3CDTF">2024-04-11T11:58:00Z</dcterms:modified>
</cp:coreProperties>
</file>